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0433A" w14:textId="6F3B25E0" w:rsidR="000A359C" w:rsidRPr="00762884" w:rsidRDefault="008B3148">
      <w:pPr>
        <w:rPr>
          <w:rFonts w:ascii="Times New Roman" w:hAnsi="Times New Roman" w:cs="Times New Roman"/>
          <w:sz w:val="24"/>
          <w:szCs w:val="28"/>
        </w:rPr>
      </w:pPr>
      <w:r w:rsidRPr="008B3148">
        <w:rPr>
          <w:rFonts w:ascii="Times New Roman" w:hAnsi="Times New Roman" w:cs="Times New Roman" w:hint="eastAsia"/>
          <w:b/>
          <w:bCs/>
          <w:sz w:val="24"/>
          <w:szCs w:val="28"/>
        </w:rPr>
        <w:t>Supplemental table 1</w:t>
      </w:r>
      <w:r w:rsidR="00762884" w:rsidRPr="00762884">
        <w:rPr>
          <w:rFonts w:ascii="Times New Roman" w:hAnsi="Times New Roman" w:cs="Times New Roman"/>
          <w:sz w:val="24"/>
          <w:szCs w:val="28"/>
        </w:rPr>
        <w:t xml:space="preserve"> Comparison of All Models</w:t>
      </w:r>
    </w:p>
    <w:tbl>
      <w:tblPr>
        <w:tblW w:w="11624" w:type="dxa"/>
        <w:tblCellSpacing w:w="15" w:type="dxa"/>
        <w:tblInd w:w="-17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4252"/>
        <w:gridCol w:w="851"/>
        <w:gridCol w:w="2409"/>
        <w:gridCol w:w="1418"/>
      </w:tblGrid>
      <w:tr w:rsidR="00F6479E" w:rsidRPr="00762884" w14:paraId="2D9FAF29" w14:textId="77777777" w:rsidTr="007553A0">
        <w:trPr>
          <w:trHeight w:val="652"/>
          <w:tblHeader/>
          <w:tblCellSpacing w:w="15" w:type="dxa"/>
        </w:trPr>
        <w:tc>
          <w:tcPr>
            <w:tcW w:w="264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9926FB" w14:textId="77777777" w:rsidR="00F6479E" w:rsidRPr="00762884" w:rsidRDefault="00F6479E" w:rsidP="0076288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6288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</w:t>
            </w:r>
          </w:p>
        </w:tc>
        <w:tc>
          <w:tcPr>
            <w:tcW w:w="42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8889D5" w14:textId="38D130BD" w:rsidR="00F6479E" w:rsidRPr="00762884" w:rsidRDefault="00F6479E" w:rsidP="00530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20F6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ariables Included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2DC2817" w14:textId="52AE9B4C" w:rsidR="00F6479E" w:rsidRPr="00762884" w:rsidRDefault="00F6479E" w:rsidP="00165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6288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IC</w:t>
            </w:r>
          </w:p>
        </w:tc>
        <w:tc>
          <w:tcPr>
            <w:tcW w:w="237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2FAE80C" w14:textId="77777777" w:rsidR="00F6479E" w:rsidRPr="00762884" w:rsidRDefault="00F6479E" w:rsidP="00165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6288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ikelihood Ratio χ²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EA51190" w14:textId="386EB71D" w:rsidR="00F6479E" w:rsidRPr="00762884" w:rsidRDefault="00247A4E" w:rsidP="00165E4A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8"/>
              </w:rPr>
              <w:t>P</w:t>
            </w:r>
          </w:p>
        </w:tc>
      </w:tr>
      <w:tr w:rsidR="006E55D3" w:rsidRPr="00762884" w14:paraId="5C60484B" w14:textId="77777777" w:rsidTr="007553A0">
        <w:trPr>
          <w:trHeight w:val="2105"/>
          <w:tblCellSpacing w:w="15" w:type="dxa"/>
        </w:trPr>
        <w:tc>
          <w:tcPr>
            <w:tcW w:w="2649" w:type="dxa"/>
            <w:vAlign w:val="center"/>
            <w:hideMark/>
          </w:tcPr>
          <w:p w14:paraId="31E78CDB" w14:textId="77777777" w:rsidR="006E55D3" w:rsidRDefault="006E55D3" w:rsidP="00C00F2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6288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1</w:t>
            </w:r>
          </w:p>
          <w:p w14:paraId="620F764F" w14:textId="336E7736" w:rsidR="006E55D3" w:rsidRPr="0043553B" w:rsidRDefault="006E55D3" w:rsidP="00C00F2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3553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Full model)</w:t>
            </w:r>
          </w:p>
        </w:tc>
        <w:tc>
          <w:tcPr>
            <w:tcW w:w="4222" w:type="dxa"/>
            <w:vAlign w:val="center"/>
          </w:tcPr>
          <w:p w14:paraId="6BDA99B4" w14:textId="77777777" w:rsidR="007553A0" w:rsidRDefault="00E41690" w:rsidP="007553A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ge, </w:t>
            </w:r>
            <w:r w:rsidR="00F00DBF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CD,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L, AL/CR, </w:t>
            </w:r>
          </w:p>
          <w:p w14:paraId="492F05C6" w14:textId="7D381716" w:rsidR="007553A0" w:rsidRDefault="00F00DBF" w:rsidP="007553A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CT, </w:t>
            </w:r>
            <w:r w:rsidR="00E41690" w:rsidRPr="00D20F65">
              <w:rPr>
                <w:rFonts w:ascii="Times New Roman" w:hAnsi="Times New Roman" w:cs="Times New Roman"/>
                <w:sz w:val="24"/>
                <w:szCs w:val="28"/>
              </w:rPr>
              <w:t>LT</w:t>
            </w:r>
            <w:r w:rsidR="00E41690">
              <w:rPr>
                <w:rFonts w:ascii="Times New Roman" w:hAnsi="Times New Roman" w:cs="Times New Roman" w:hint="eastAsia"/>
                <w:sz w:val="24"/>
                <w:szCs w:val="28"/>
              </w:rPr>
              <w:t>,</w:t>
            </w:r>
            <w:r w:rsidR="007553A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837E4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ex, </w:t>
            </w:r>
            <w:r w:rsidR="00E4169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WTW, </w:t>
            </w:r>
            <w:r w:rsidR="00FC354E" w:rsidRPr="00FC354E">
              <w:rPr>
                <w:rFonts w:ascii="Times New Roman" w:hAnsi="Times New Roman" w:cs="Times New Roman" w:hint="eastAsia"/>
                <w:sz w:val="24"/>
                <w:szCs w:val="28"/>
              </w:rPr>
              <w:t>Diabetes</w:t>
            </w:r>
            <w:r w:rsidR="00FC354E">
              <w:rPr>
                <w:rFonts w:ascii="Times New Roman" w:hAnsi="Times New Roman" w:cs="Times New Roman" w:hint="eastAsia"/>
                <w:sz w:val="24"/>
                <w:szCs w:val="28"/>
              </w:rPr>
              <w:t>,</w:t>
            </w:r>
            <w:r w:rsidR="00FC354E" w:rsidRPr="00FC354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0CAEE67C" w14:textId="2CCCD5B3" w:rsidR="007553A0" w:rsidRDefault="00E41690" w:rsidP="005E66F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0F65">
              <w:rPr>
                <w:rFonts w:ascii="Times New Roman" w:hAnsi="Times New Roman" w:cs="Times New Roman"/>
                <w:sz w:val="24"/>
                <w:szCs w:val="28"/>
              </w:rPr>
              <w:t>Preoperativ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D20F65">
              <w:rPr>
                <w:rFonts w:ascii="Times New Roman" w:hAnsi="Times New Roman" w:cs="Times New Roman"/>
                <w:sz w:val="24"/>
                <w:szCs w:val="28"/>
              </w:rPr>
              <w:t xml:space="preserve">BCVA,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Post</w:t>
            </w:r>
            <w:r w:rsidRPr="00D20F65">
              <w:rPr>
                <w:rFonts w:ascii="Times New Roman" w:hAnsi="Times New Roman" w:cs="Times New Roman"/>
                <w:sz w:val="24"/>
                <w:szCs w:val="28"/>
              </w:rPr>
              <w:t>operativ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D20F65">
              <w:rPr>
                <w:rFonts w:ascii="Times New Roman" w:hAnsi="Times New Roman" w:cs="Times New Roman"/>
                <w:sz w:val="24"/>
                <w:szCs w:val="28"/>
              </w:rPr>
              <w:t>BCVA,</w:t>
            </w:r>
            <w:r w:rsidR="007553A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  <w:p w14:paraId="505AB84A" w14:textId="6331E86F" w:rsidR="006E55D3" w:rsidRPr="00762884" w:rsidRDefault="007553A0" w:rsidP="005E66F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16D8">
              <w:rPr>
                <w:rFonts w:ascii="Times New Roman" w:hAnsi="Times New Roman" w:cs="Times New Roman" w:hint="eastAsia"/>
                <w:sz w:val="24"/>
                <w:szCs w:val="28"/>
              </w:rPr>
              <w:t>Combined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6616D8">
              <w:rPr>
                <w:rFonts w:ascii="Times New Roman" w:hAnsi="Times New Roman" w:cs="Times New Roman" w:hint="eastAsia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6616D8">
              <w:rPr>
                <w:rFonts w:ascii="Times New Roman" w:hAnsi="Times New Roman" w:cs="Times New Roman" w:hint="eastAsia"/>
                <w:sz w:val="24"/>
                <w:szCs w:val="28"/>
              </w:rPr>
              <w:t>CTR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6616D8">
              <w:rPr>
                <w:rFonts w:ascii="Times New Roman" w:hAnsi="Times New Roman" w:cs="Times New Roman" w:hint="eastAsia"/>
                <w:sz w:val="24"/>
                <w:szCs w:val="28"/>
              </w:rPr>
              <w:t>implantation</w:t>
            </w:r>
            <w:r w:rsidR="005E66F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, </w:t>
            </w:r>
            <w:r w:rsidRPr="005E66FB">
              <w:rPr>
                <w:rFonts w:ascii="Times New Roman" w:hAnsi="Times New Roman" w:cs="Times New Roman" w:hint="eastAsia"/>
                <w:sz w:val="24"/>
                <w:szCs w:val="28"/>
              </w:rPr>
              <w:t>Combined with other glaucoma surgery</w:t>
            </w:r>
          </w:p>
        </w:tc>
        <w:tc>
          <w:tcPr>
            <w:tcW w:w="821" w:type="dxa"/>
            <w:vAlign w:val="center"/>
          </w:tcPr>
          <w:p w14:paraId="113E6181" w14:textId="261BE193" w:rsidR="006E55D3" w:rsidRPr="00762884" w:rsidRDefault="00924AC1" w:rsidP="00C00F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AC1">
              <w:rPr>
                <w:rFonts w:ascii="Times New Roman" w:hAnsi="Times New Roman" w:cs="Times New Roman" w:hint="eastAsia"/>
                <w:sz w:val="24"/>
                <w:szCs w:val="28"/>
              </w:rPr>
              <w:t>747.459</w:t>
            </w:r>
          </w:p>
        </w:tc>
        <w:tc>
          <w:tcPr>
            <w:tcW w:w="2379" w:type="dxa"/>
            <w:vMerge w:val="restart"/>
            <w:vAlign w:val="center"/>
          </w:tcPr>
          <w:p w14:paraId="1BF97FB4" w14:textId="41215666" w:rsidR="006E55D3" w:rsidRPr="00762884" w:rsidRDefault="00924AC1" w:rsidP="00C00F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AC1">
              <w:rPr>
                <w:rFonts w:ascii="Times New Roman" w:hAnsi="Times New Roman" w:cs="Times New Roman" w:hint="eastAsia"/>
                <w:sz w:val="24"/>
                <w:szCs w:val="28"/>
              </w:rPr>
              <w:t>13.196</w:t>
            </w:r>
          </w:p>
        </w:tc>
        <w:tc>
          <w:tcPr>
            <w:tcW w:w="1373" w:type="dxa"/>
            <w:vMerge w:val="restart"/>
            <w:vAlign w:val="center"/>
          </w:tcPr>
          <w:p w14:paraId="2E390422" w14:textId="1B2BB1E7" w:rsidR="006E55D3" w:rsidRPr="00762884" w:rsidRDefault="007C030E" w:rsidP="00C00F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924AC1">
              <w:rPr>
                <w:rFonts w:ascii="Times New Roman" w:hAnsi="Times New Roman" w:cs="Times New Roman" w:hint="eastAsia"/>
                <w:sz w:val="24"/>
                <w:szCs w:val="28"/>
              </w:rPr>
              <w:t>355</w:t>
            </w:r>
          </w:p>
        </w:tc>
      </w:tr>
      <w:tr w:rsidR="006E55D3" w:rsidRPr="00762884" w14:paraId="58FAF5E2" w14:textId="77777777" w:rsidTr="007553A0">
        <w:trPr>
          <w:trHeight w:val="2105"/>
          <w:tblCellSpacing w:w="15" w:type="dxa"/>
        </w:trPr>
        <w:tc>
          <w:tcPr>
            <w:tcW w:w="2649" w:type="dxa"/>
            <w:tcBorders>
              <w:bottom w:val="single" w:sz="12" w:space="0" w:color="auto"/>
            </w:tcBorders>
            <w:vAlign w:val="center"/>
          </w:tcPr>
          <w:p w14:paraId="5BE38660" w14:textId="77777777" w:rsidR="006E55D3" w:rsidRDefault="006E55D3" w:rsidP="00A40EF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6288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2</w:t>
            </w:r>
          </w:p>
          <w:p w14:paraId="74C24B12" w14:textId="42A6FBDF" w:rsidR="006E55D3" w:rsidRPr="004705FE" w:rsidRDefault="006E55D3" w:rsidP="00A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79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Optimal model from stepwise)</w:t>
            </w:r>
          </w:p>
        </w:tc>
        <w:tc>
          <w:tcPr>
            <w:tcW w:w="4222" w:type="dxa"/>
            <w:tcBorders>
              <w:bottom w:val="single" w:sz="12" w:space="0" w:color="auto"/>
            </w:tcBorders>
            <w:vAlign w:val="center"/>
          </w:tcPr>
          <w:p w14:paraId="5BB7F9EB" w14:textId="39DB7173" w:rsidR="006E55D3" w:rsidRPr="00762884" w:rsidRDefault="005E66FB" w:rsidP="007553A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CD, </w:t>
            </w:r>
            <w:r w:rsidR="006E55D3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L,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CT, </w:t>
            </w:r>
            <w:r w:rsidR="006E55D3" w:rsidRPr="00D20F65">
              <w:rPr>
                <w:rFonts w:ascii="Times New Roman" w:hAnsi="Times New Roman" w:cs="Times New Roman"/>
                <w:sz w:val="24"/>
                <w:szCs w:val="28"/>
              </w:rPr>
              <w:t>LT</w:t>
            </w:r>
            <w:r w:rsidR="006E55D3">
              <w:rPr>
                <w:rFonts w:ascii="Times New Roman" w:hAnsi="Times New Roman" w:cs="Times New Roman" w:hint="eastAsia"/>
                <w:sz w:val="24"/>
                <w:szCs w:val="28"/>
              </w:rPr>
              <w:t>, WTW,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6E55D3">
              <w:rPr>
                <w:rFonts w:ascii="Times New Roman" w:hAnsi="Times New Roman" w:cs="Times New Roman" w:hint="eastAsia"/>
                <w:sz w:val="24"/>
                <w:szCs w:val="28"/>
              </w:rPr>
              <w:t>Post</w:t>
            </w:r>
            <w:r w:rsidR="006E55D3" w:rsidRPr="00D20F65">
              <w:rPr>
                <w:rFonts w:ascii="Times New Roman" w:hAnsi="Times New Roman" w:cs="Times New Roman"/>
                <w:sz w:val="24"/>
                <w:szCs w:val="28"/>
              </w:rPr>
              <w:t>operative</w:t>
            </w:r>
            <w:r w:rsidR="006E55D3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6E55D3" w:rsidRPr="00D20F65">
              <w:rPr>
                <w:rFonts w:ascii="Times New Roman" w:hAnsi="Times New Roman" w:cs="Times New Roman"/>
                <w:sz w:val="24"/>
                <w:szCs w:val="28"/>
              </w:rPr>
              <w:t>BCVA,</w:t>
            </w:r>
            <w:r w:rsidR="006E55D3" w:rsidRPr="006616D8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Combined</w:t>
            </w:r>
            <w:r w:rsidR="006E55D3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6E55D3" w:rsidRPr="006616D8">
              <w:rPr>
                <w:rFonts w:ascii="Times New Roman" w:hAnsi="Times New Roman" w:cs="Times New Roman" w:hint="eastAsia"/>
                <w:sz w:val="24"/>
                <w:szCs w:val="28"/>
              </w:rPr>
              <w:t>with</w:t>
            </w:r>
            <w:r w:rsidR="006E55D3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6E55D3" w:rsidRPr="006616D8">
              <w:rPr>
                <w:rFonts w:ascii="Times New Roman" w:hAnsi="Times New Roman" w:cs="Times New Roman" w:hint="eastAsia"/>
                <w:sz w:val="24"/>
                <w:szCs w:val="28"/>
              </w:rPr>
              <w:t>CTR</w:t>
            </w:r>
            <w:r w:rsidR="006E55D3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6E55D3" w:rsidRPr="006616D8">
              <w:rPr>
                <w:rFonts w:ascii="Times New Roman" w:hAnsi="Times New Roman" w:cs="Times New Roman" w:hint="eastAsia"/>
                <w:sz w:val="24"/>
                <w:szCs w:val="28"/>
              </w:rPr>
              <w:t>implantation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565781CD" w14:textId="3275DE39" w:rsidR="006E55D3" w:rsidRPr="008116BB" w:rsidRDefault="00C25011" w:rsidP="00A40E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25011">
              <w:rPr>
                <w:rFonts w:ascii="Times New Roman" w:hAnsi="Times New Roman" w:cs="Times New Roman" w:hint="eastAsia"/>
                <w:sz w:val="24"/>
                <w:szCs w:val="28"/>
              </w:rPr>
              <w:t>736.655</w:t>
            </w:r>
          </w:p>
        </w:tc>
        <w:tc>
          <w:tcPr>
            <w:tcW w:w="2379" w:type="dxa"/>
            <w:vMerge/>
            <w:tcBorders>
              <w:bottom w:val="single" w:sz="12" w:space="0" w:color="auto"/>
            </w:tcBorders>
            <w:vAlign w:val="center"/>
          </w:tcPr>
          <w:p w14:paraId="5A85D3A7" w14:textId="186DDC28" w:rsidR="006E55D3" w:rsidRPr="00762884" w:rsidRDefault="006E55D3" w:rsidP="00A40E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73" w:type="dxa"/>
            <w:vMerge/>
            <w:tcBorders>
              <w:bottom w:val="single" w:sz="12" w:space="0" w:color="auto"/>
            </w:tcBorders>
            <w:vAlign w:val="center"/>
          </w:tcPr>
          <w:p w14:paraId="191F187B" w14:textId="15DE9E5C" w:rsidR="006E55D3" w:rsidRPr="00762884" w:rsidRDefault="006E55D3" w:rsidP="00A40E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768353DD" w14:textId="77777777" w:rsidR="00E13959" w:rsidRPr="00762884" w:rsidRDefault="00E13959">
      <w:pPr>
        <w:rPr>
          <w:rFonts w:ascii="Times New Roman" w:hAnsi="Times New Roman" w:cs="Times New Roman"/>
          <w:sz w:val="24"/>
          <w:szCs w:val="28"/>
        </w:rPr>
      </w:pPr>
    </w:p>
    <w:sectPr w:rsidR="00E13959" w:rsidRPr="00762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9F98D" w14:textId="77777777" w:rsidR="002828EE" w:rsidRDefault="002828EE" w:rsidP="00762884">
      <w:pPr>
        <w:rPr>
          <w:rFonts w:hint="eastAsia"/>
        </w:rPr>
      </w:pPr>
      <w:r>
        <w:separator/>
      </w:r>
    </w:p>
  </w:endnote>
  <w:endnote w:type="continuationSeparator" w:id="0">
    <w:p w14:paraId="7DC3C108" w14:textId="77777777" w:rsidR="002828EE" w:rsidRDefault="002828EE" w:rsidP="007628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EFE7E" w14:textId="77777777" w:rsidR="002828EE" w:rsidRDefault="002828EE" w:rsidP="00762884">
      <w:pPr>
        <w:rPr>
          <w:rFonts w:hint="eastAsia"/>
        </w:rPr>
      </w:pPr>
      <w:r>
        <w:separator/>
      </w:r>
    </w:p>
  </w:footnote>
  <w:footnote w:type="continuationSeparator" w:id="0">
    <w:p w14:paraId="61AB99D4" w14:textId="77777777" w:rsidR="002828EE" w:rsidRDefault="002828EE" w:rsidP="007628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81E"/>
    <w:rsid w:val="0002608C"/>
    <w:rsid w:val="000A217D"/>
    <w:rsid w:val="000A359C"/>
    <w:rsid w:val="000E1F9F"/>
    <w:rsid w:val="001409C2"/>
    <w:rsid w:val="00165E4A"/>
    <w:rsid w:val="001934FE"/>
    <w:rsid w:val="001D7910"/>
    <w:rsid w:val="00247A4E"/>
    <w:rsid w:val="002556B4"/>
    <w:rsid w:val="0026602E"/>
    <w:rsid w:val="002828EE"/>
    <w:rsid w:val="002852D1"/>
    <w:rsid w:val="002E144D"/>
    <w:rsid w:val="003152E8"/>
    <w:rsid w:val="003A673D"/>
    <w:rsid w:val="003E7B03"/>
    <w:rsid w:val="00411163"/>
    <w:rsid w:val="0042000A"/>
    <w:rsid w:val="00432D0B"/>
    <w:rsid w:val="0043553B"/>
    <w:rsid w:val="004705FE"/>
    <w:rsid w:val="00477B02"/>
    <w:rsid w:val="004E2912"/>
    <w:rsid w:val="004F13DF"/>
    <w:rsid w:val="004F2E00"/>
    <w:rsid w:val="00530614"/>
    <w:rsid w:val="0056564D"/>
    <w:rsid w:val="005A569C"/>
    <w:rsid w:val="005A761D"/>
    <w:rsid w:val="005B6CF1"/>
    <w:rsid w:val="005D1D22"/>
    <w:rsid w:val="005E3990"/>
    <w:rsid w:val="005E66FB"/>
    <w:rsid w:val="006204D5"/>
    <w:rsid w:val="006616D8"/>
    <w:rsid w:val="006E55D3"/>
    <w:rsid w:val="006F5296"/>
    <w:rsid w:val="007013DD"/>
    <w:rsid w:val="00751CD5"/>
    <w:rsid w:val="007553A0"/>
    <w:rsid w:val="00762884"/>
    <w:rsid w:val="007711B2"/>
    <w:rsid w:val="007B384B"/>
    <w:rsid w:val="007C030E"/>
    <w:rsid w:val="007D2B04"/>
    <w:rsid w:val="007E0C61"/>
    <w:rsid w:val="008116BB"/>
    <w:rsid w:val="00837E46"/>
    <w:rsid w:val="00851BFA"/>
    <w:rsid w:val="008656B7"/>
    <w:rsid w:val="008A6A8D"/>
    <w:rsid w:val="008B3148"/>
    <w:rsid w:val="00924AC1"/>
    <w:rsid w:val="009534F1"/>
    <w:rsid w:val="00960968"/>
    <w:rsid w:val="009916F5"/>
    <w:rsid w:val="00A17C93"/>
    <w:rsid w:val="00A40EFE"/>
    <w:rsid w:val="00A41EC8"/>
    <w:rsid w:val="00A449C6"/>
    <w:rsid w:val="00A45899"/>
    <w:rsid w:val="00A7609A"/>
    <w:rsid w:val="00AE0B86"/>
    <w:rsid w:val="00AE2B64"/>
    <w:rsid w:val="00BE181E"/>
    <w:rsid w:val="00C00F2B"/>
    <w:rsid w:val="00C25011"/>
    <w:rsid w:val="00C60DC1"/>
    <w:rsid w:val="00CC27FD"/>
    <w:rsid w:val="00CE48BE"/>
    <w:rsid w:val="00CE5748"/>
    <w:rsid w:val="00D20F65"/>
    <w:rsid w:val="00D30001"/>
    <w:rsid w:val="00D3043F"/>
    <w:rsid w:val="00D74DBA"/>
    <w:rsid w:val="00DB60BD"/>
    <w:rsid w:val="00DF0874"/>
    <w:rsid w:val="00E13959"/>
    <w:rsid w:val="00E13BB0"/>
    <w:rsid w:val="00E41690"/>
    <w:rsid w:val="00E576A8"/>
    <w:rsid w:val="00E65F88"/>
    <w:rsid w:val="00ED12D4"/>
    <w:rsid w:val="00F00DBF"/>
    <w:rsid w:val="00F1043D"/>
    <w:rsid w:val="00F6479E"/>
    <w:rsid w:val="00F95C79"/>
    <w:rsid w:val="00FC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497AA8"/>
  <w15:chartTrackingRefBased/>
  <w15:docId w15:val="{B21A40D4-8678-48FA-913D-8D8DC63D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18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1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18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18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18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18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18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18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18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18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1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1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18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18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18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18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18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18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18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1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18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18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18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18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18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18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1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18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181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28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28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2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288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74DB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D74DB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6</TotalTime>
  <Pages>1</Pages>
  <Words>63</Words>
  <Characters>363</Characters>
  <Application>Microsoft Office Word</Application>
  <DocSecurity>0</DocSecurity>
  <Lines>24</Lines>
  <Paragraphs>22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咏 刘</dc:creator>
  <cp:keywords/>
  <dc:description/>
  <cp:lastModifiedBy>咏 刘</cp:lastModifiedBy>
  <cp:revision>143</cp:revision>
  <dcterms:created xsi:type="dcterms:W3CDTF">2025-04-21T13:23:00Z</dcterms:created>
  <dcterms:modified xsi:type="dcterms:W3CDTF">2025-08-03T13:59:00Z</dcterms:modified>
</cp:coreProperties>
</file>